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0C3E8C" w14:textId="77777777" w:rsidR="00951876" w:rsidRPr="00C6350D" w:rsidRDefault="00951876" w:rsidP="00951876">
      <w:pPr>
        <w:rPr>
          <w:rFonts w:ascii="Times New Roman" w:hAnsi="Times New Roman" w:cs="Times New Roman"/>
          <w:b/>
          <w:color w:val="000000" w:themeColor="text1"/>
        </w:rPr>
      </w:pPr>
      <w:r w:rsidRPr="00C6350D">
        <w:rPr>
          <w:rFonts w:ascii="Times New Roman" w:hAnsi="Times New Roman" w:cs="Times New Roman"/>
          <w:b/>
          <w:color w:val="000000" w:themeColor="text1"/>
        </w:rPr>
        <w:t>ASSP N=7 residue configuration</w:t>
      </w:r>
    </w:p>
    <w:p w14:paraId="78C8403F" w14:textId="77777777" w:rsidR="00951876" w:rsidRPr="00C6350D" w:rsidRDefault="00951876" w:rsidP="00951876">
      <w:pPr>
        <w:rPr>
          <w:rFonts w:ascii="Times New Roman" w:hAnsi="Times New Roman" w:cs="Times New Roman"/>
          <w:b/>
          <w:color w:val="000000" w:themeColor="text1"/>
        </w:rPr>
      </w:pPr>
    </w:p>
    <w:p w14:paraId="3555A45A" w14:textId="77777777" w:rsidR="00951876" w:rsidRPr="00C6350D" w:rsidRDefault="00951876" w:rsidP="00951876">
      <w:pPr>
        <w:jc w:val="both"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C6350D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/>
        </w:rPr>
        <w:t xml:space="preserve">For N = 7 residue configuration, there are 4 different solutions that can distinguish all 151 </w:t>
      </w:r>
      <w:r w:rsidRPr="00C6350D">
        <w:rPr>
          <w:rFonts w:ascii="Times New Roman" w:hAnsi="Times New Roman" w:cs="Times New Roman"/>
          <w:bCs/>
          <w:color w:val="000000" w:themeColor="text1"/>
        </w:rPr>
        <w:t xml:space="preserve">Class A serine beta-lactamase </w:t>
      </w:r>
      <w:r w:rsidRPr="00C6350D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/>
        </w:rPr>
        <w:t xml:space="preserve">types </w:t>
      </w:r>
      <w:r w:rsidRPr="00C6350D">
        <w:rPr>
          <w:rFonts w:ascii="Times New Roman" w:hAnsi="Times New Roman" w:cs="Times New Roman"/>
          <w:color w:val="000000" w:themeColor="text1"/>
        </w:rPr>
        <w:t>identified in the CATH-Gene3D Class A beta-lactamase FunFam</w:t>
      </w:r>
      <w:r w:rsidRPr="00C6350D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/>
        </w:rPr>
        <w:t xml:space="preserve">. </w:t>
      </w:r>
      <w:r w:rsidRPr="00C6350D">
        <w:rPr>
          <w:rFonts w:ascii="Times New Roman" w:eastAsia="Times New Roman" w:hAnsi="Times New Roman" w:cs="Times New Roman"/>
          <w:color w:val="000000" w:themeColor="text1"/>
          <w:lang w:eastAsia="en-GB"/>
        </w:rPr>
        <w:t>The ASSP residues identified for N=7 residue configuration are summarised below:</w:t>
      </w:r>
    </w:p>
    <w:p w14:paraId="318EE717" w14:textId="77777777" w:rsidR="00951876" w:rsidRPr="00C6350D" w:rsidRDefault="00951876" w:rsidP="00951876">
      <w:pPr>
        <w:shd w:val="clear" w:color="auto" w:fill="FFFFFF"/>
        <w:textAlignment w:val="bottom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6350D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</w:t>
      </w:r>
    </w:p>
    <w:p w14:paraId="52442164" w14:textId="77777777" w:rsidR="00951876" w:rsidRPr="00C6350D" w:rsidRDefault="00951876" w:rsidP="00951876">
      <w:pPr>
        <w:shd w:val="clear" w:color="auto" w:fill="FFFFFF"/>
        <w:textAlignment w:val="bottom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6350D">
        <w:rPr>
          <w:rFonts w:ascii="Times New Roman" w:eastAsia="Times New Roman" w:hAnsi="Times New Roman" w:cs="Times New Roman"/>
          <w:color w:val="000000" w:themeColor="text1"/>
          <w:lang w:eastAsia="en-GB"/>
        </w:rPr>
        <w:t>1. Positions 129, 237 and 247 appear in all 4 solutions.</w:t>
      </w:r>
      <w:r w:rsidRPr="00C6350D">
        <w:rPr>
          <w:rFonts w:ascii="Times New Roman" w:eastAsia="Times New Roman" w:hAnsi="Times New Roman" w:cs="Times New Roman"/>
          <w:color w:val="000000" w:themeColor="text1"/>
          <w:lang w:eastAsia="en-GB"/>
        </w:rPr>
        <w:br/>
        <w:t>2. Positions 76, 127 and 245 appear in 3 solutions.</w:t>
      </w:r>
      <w:r w:rsidRPr="00C6350D">
        <w:rPr>
          <w:rFonts w:ascii="Times New Roman" w:eastAsia="Times New Roman" w:hAnsi="Times New Roman" w:cs="Times New Roman"/>
          <w:color w:val="000000" w:themeColor="text1"/>
          <w:lang w:eastAsia="en-GB"/>
        </w:rPr>
        <w:br/>
        <w:t>3. Position 244 appears in 2 solutions</w:t>
      </w:r>
      <w:bookmarkStart w:id="0" w:name="_GoBack"/>
      <w:bookmarkEnd w:id="0"/>
      <w:r w:rsidRPr="00C6350D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. </w:t>
      </w:r>
      <w:r w:rsidRPr="00C6350D">
        <w:rPr>
          <w:rFonts w:ascii="Times New Roman" w:eastAsia="Times New Roman" w:hAnsi="Times New Roman" w:cs="Times New Roman"/>
          <w:color w:val="000000" w:themeColor="text1"/>
          <w:lang w:eastAsia="en-GB"/>
        </w:rPr>
        <w:br/>
        <w:t>4. Positions 74, 75, 105, 238 and 264 appear in 1 solution each.</w:t>
      </w:r>
    </w:p>
    <w:p w14:paraId="1AC1D079" w14:textId="77777777" w:rsidR="00951876" w:rsidRPr="00C6350D" w:rsidRDefault="00951876" w:rsidP="00951876">
      <w:pPr>
        <w:shd w:val="clear" w:color="auto" w:fill="FFFFFF"/>
        <w:textAlignment w:val="bottom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18676EF4" w14:textId="77777777" w:rsidR="00951876" w:rsidRPr="00C6350D" w:rsidRDefault="00951876" w:rsidP="00951876">
      <w:pPr>
        <w:shd w:val="clear" w:color="auto" w:fill="FFFFFF"/>
        <w:jc w:val="both"/>
        <w:textAlignment w:val="bottom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6350D">
        <w:rPr>
          <w:rFonts w:ascii="Times New Roman" w:eastAsia="Times New Roman" w:hAnsi="Times New Roman" w:cs="Times New Roman"/>
          <w:color w:val="000000" w:themeColor="text1"/>
          <w:lang w:eastAsia="en-GB"/>
        </w:rPr>
        <w:t>All the above positions have been mapped to the ‘hotspot’ Supplementary Figure S5 (below) of the Class A beta-lactamase. All the residues except one (238) are within either 5A of known functional residues. Position 238 is also a SSPA residue.</w:t>
      </w:r>
    </w:p>
    <w:p w14:paraId="53183492" w14:textId="77777777" w:rsidR="00951876" w:rsidRPr="00C6350D" w:rsidRDefault="00951876" w:rsidP="00951876">
      <w:pPr>
        <w:shd w:val="clear" w:color="auto" w:fill="FFFFFF"/>
        <w:jc w:val="both"/>
        <w:textAlignment w:val="bottom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62A5AC23" w14:textId="77777777" w:rsidR="00951876" w:rsidRPr="00C6350D" w:rsidRDefault="00951876" w:rsidP="00951876">
      <w:pPr>
        <w:shd w:val="clear" w:color="auto" w:fill="FFFFFF"/>
        <w:jc w:val="both"/>
        <w:textAlignment w:val="bottom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6350D">
        <w:rPr>
          <w:rFonts w:ascii="Times New Roman" w:eastAsia="Times New Roman" w:hAnsi="Times New Roman" w:cs="Times New Roman"/>
          <w:color w:val="000000" w:themeColor="text1"/>
          <w:lang w:eastAsia="en-GB"/>
        </w:rPr>
        <w:t>However, there are multiple solutions with N=7 and the Z score is not as high as for N=3 suggesting that these results are not statistically significant.</w:t>
      </w:r>
    </w:p>
    <w:p w14:paraId="08C9B886" w14:textId="77777777" w:rsidR="00437DEB" w:rsidRPr="00C6350D" w:rsidRDefault="00437DEB">
      <w:pPr>
        <w:rPr>
          <w:color w:val="000000" w:themeColor="text1"/>
        </w:rPr>
      </w:pPr>
    </w:p>
    <w:sectPr w:rsidR="00437DEB" w:rsidRPr="00C6350D" w:rsidSect="002E3D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876"/>
    <w:rsid w:val="002E3D9E"/>
    <w:rsid w:val="00437DEB"/>
    <w:rsid w:val="00951876"/>
    <w:rsid w:val="00C63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9212F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8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4</Characters>
  <Application>Microsoft Macintosh Word</Application>
  <DocSecurity>0</DocSecurity>
  <Lines>6</Lines>
  <Paragraphs>1</Paragraphs>
  <ScaleCrop>false</ScaleCrop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son, Natalie</dc:creator>
  <cp:keywords/>
  <dc:description/>
  <cp:lastModifiedBy>Dawson, Natalie</cp:lastModifiedBy>
  <cp:revision>2</cp:revision>
  <dcterms:created xsi:type="dcterms:W3CDTF">2016-03-10T12:17:00Z</dcterms:created>
  <dcterms:modified xsi:type="dcterms:W3CDTF">2016-03-11T10:59:00Z</dcterms:modified>
</cp:coreProperties>
</file>